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C03D9" w14:textId="77777777" w:rsidR="00717C39" w:rsidRPr="00870FCD" w:rsidRDefault="00717C39" w:rsidP="00717C39">
      <w:pPr>
        <w:pStyle w:val="Heading1"/>
        <w:rPr>
          <w:lang w:val="en-US"/>
        </w:rPr>
      </w:pPr>
      <w:r>
        <w:rPr>
          <w:lang w:val="en-US"/>
        </w:rPr>
        <w:t xml:space="preserve">Appendix 1: </w:t>
      </w:r>
      <w:r w:rsidRPr="00870FCD">
        <w:t xml:space="preserve">Search strategy </w:t>
      </w:r>
      <w:r>
        <w:t>employed in</w:t>
      </w:r>
      <w:r w:rsidRPr="00870FCD">
        <w:t xml:space="preserve"> Medline, Medline in process, </w:t>
      </w:r>
      <w:proofErr w:type="spellStart"/>
      <w:r w:rsidRPr="00870FCD">
        <w:t>Embase</w:t>
      </w:r>
      <w:proofErr w:type="spellEnd"/>
      <w:r w:rsidRPr="00870FCD">
        <w:t xml:space="preserve"> and CINAHL</w:t>
      </w:r>
      <w:r>
        <w:t xml:space="preserve"> databases</w:t>
      </w:r>
    </w:p>
    <w:p w14:paraId="48EC810F" w14:textId="77777777" w:rsidR="00717C39" w:rsidRPr="00870FCD" w:rsidRDefault="00717C39" w:rsidP="00717C39">
      <w:pPr>
        <w:spacing w:after="200" w:line="276" w:lineRule="auto"/>
      </w:pPr>
      <w:r w:rsidRPr="00870FCD">
        <w:t>1     Eczema/ (8849)</w:t>
      </w:r>
    </w:p>
    <w:p w14:paraId="34200593" w14:textId="77777777" w:rsidR="00717C39" w:rsidRPr="00870FCD" w:rsidRDefault="00717C39" w:rsidP="00717C39">
      <w:pPr>
        <w:spacing w:after="200" w:line="276" w:lineRule="auto"/>
      </w:pPr>
      <w:r w:rsidRPr="00870FCD">
        <w:t>2     Eczema.tw. (11634)</w:t>
      </w:r>
    </w:p>
    <w:p w14:paraId="4B82AC2C" w14:textId="77777777" w:rsidR="00717C39" w:rsidRPr="00870FCD" w:rsidRDefault="00717C39" w:rsidP="00717C39">
      <w:pPr>
        <w:spacing w:after="200" w:line="276" w:lineRule="auto"/>
      </w:pPr>
      <w:r w:rsidRPr="00870FCD">
        <w:t>3     atopic eczema.tw. (2183)</w:t>
      </w:r>
    </w:p>
    <w:p w14:paraId="6F13F0AB" w14:textId="77777777" w:rsidR="00717C39" w:rsidRPr="00870FCD" w:rsidRDefault="00717C39" w:rsidP="00717C39">
      <w:pPr>
        <w:spacing w:after="200" w:line="276" w:lineRule="auto"/>
      </w:pPr>
      <w:r w:rsidRPr="00870FCD">
        <w:t>4     Dermatitis, Atopic/ (14757)</w:t>
      </w:r>
    </w:p>
    <w:p w14:paraId="6B04C468" w14:textId="77777777" w:rsidR="00717C39" w:rsidRPr="00870FCD" w:rsidRDefault="00717C39" w:rsidP="00717C39">
      <w:pPr>
        <w:spacing w:after="200" w:line="276" w:lineRule="auto"/>
      </w:pPr>
      <w:r w:rsidRPr="00870FCD">
        <w:t>5     Atopic dermatitis.tw. (12765)</w:t>
      </w:r>
    </w:p>
    <w:p w14:paraId="30EFC663" w14:textId="77777777" w:rsidR="00717C39" w:rsidRPr="00870FCD" w:rsidRDefault="00717C39" w:rsidP="00717C39">
      <w:pPr>
        <w:spacing w:after="200" w:line="276" w:lineRule="auto"/>
      </w:pPr>
      <w:r w:rsidRPr="00870FCD">
        <w:t>6     1 or 2 or 3 or 4 or 5 (30312)</w:t>
      </w:r>
    </w:p>
    <w:p w14:paraId="799AA080" w14:textId="77777777" w:rsidR="00717C39" w:rsidRPr="00870FCD" w:rsidRDefault="00717C39" w:rsidP="00717C39">
      <w:pPr>
        <w:spacing w:after="200" w:line="276" w:lineRule="auto"/>
      </w:pPr>
      <w:r w:rsidRPr="00870FCD">
        <w:t>7     Self Care/ (24461)</w:t>
      </w:r>
    </w:p>
    <w:p w14:paraId="3C0C34DA" w14:textId="77777777" w:rsidR="00717C39" w:rsidRPr="00870FCD" w:rsidRDefault="00717C39" w:rsidP="00717C39">
      <w:pPr>
        <w:spacing w:after="200" w:line="276" w:lineRule="auto"/>
      </w:pPr>
      <w:r w:rsidRPr="00870FCD">
        <w:t>8     education.tw. (272699)</w:t>
      </w:r>
    </w:p>
    <w:p w14:paraId="3B546DD5" w14:textId="77777777" w:rsidR="00717C39" w:rsidRPr="00870FCD" w:rsidRDefault="00717C39" w:rsidP="00717C39">
      <w:pPr>
        <w:spacing w:after="200" w:line="276" w:lineRule="auto"/>
      </w:pPr>
      <w:r w:rsidRPr="00870FCD">
        <w:t>9     Patient Education as Topic/ (71646)</w:t>
      </w:r>
    </w:p>
    <w:p w14:paraId="310647AA" w14:textId="77777777" w:rsidR="00717C39" w:rsidRPr="00870FCD" w:rsidRDefault="00717C39" w:rsidP="00717C39">
      <w:pPr>
        <w:spacing w:after="200" w:line="276" w:lineRule="auto"/>
      </w:pPr>
      <w:r w:rsidRPr="00870FCD">
        <w:t>10     action plan*.</w:t>
      </w:r>
      <w:proofErr w:type="spellStart"/>
      <w:r w:rsidRPr="00870FCD">
        <w:t>tw</w:t>
      </w:r>
      <w:proofErr w:type="spellEnd"/>
      <w:r w:rsidRPr="00870FCD">
        <w:t>. (3647)</w:t>
      </w:r>
    </w:p>
    <w:p w14:paraId="58F822F1" w14:textId="77777777" w:rsidR="00717C39" w:rsidRPr="00870FCD" w:rsidRDefault="00717C39" w:rsidP="00717C39">
      <w:pPr>
        <w:spacing w:after="200" w:line="276" w:lineRule="auto"/>
      </w:pPr>
      <w:r w:rsidRPr="00870FCD">
        <w:t>11     treatment plan*.</w:t>
      </w:r>
      <w:proofErr w:type="spellStart"/>
      <w:r w:rsidRPr="00870FCD">
        <w:t>tw</w:t>
      </w:r>
      <w:proofErr w:type="spellEnd"/>
      <w:r w:rsidRPr="00870FCD">
        <w:t>. (33113)</w:t>
      </w:r>
    </w:p>
    <w:p w14:paraId="42615DC1" w14:textId="77777777" w:rsidR="00717C39" w:rsidRPr="00870FCD" w:rsidRDefault="00717C39" w:rsidP="00717C39">
      <w:pPr>
        <w:spacing w:after="200" w:line="276" w:lineRule="auto"/>
      </w:pPr>
      <w:r w:rsidRPr="00870FCD">
        <w:t>12     management plan*.</w:t>
      </w:r>
      <w:proofErr w:type="spellStart"/>
      <w:r w:rsidRPr="00870FCD">
        <w:t>tw</w:t>
      </w:r>
      <w:proofErr w:type="spellEnd"/>
      <w:r w:rsidRPr="00870FCD">
        <w:t>. (3850)</w:t>
      </w:r>
    </w:p>
    <w:p w14:paraId="2C5685AA" w14:textId="77777777" w:rsidR="00717C39" w:rsidRPr="00870FCD" w:rsidRDefault="00717C39" w:rsidP="00717C39">
      <w:pPr>
        <w:spacing w:after="200" w:line="276" w:lineRule="auto"/>
      </w:pPr>
      <w:r w:rsidRPr="00870FCD">
        <w:t>13     care plan*.</w:t>
      </w:r>
      <w:proofErr w:type="spellStart"/>
      <w:r w:rsidRPr="00870FCD">
        <w:t>tw</w:t>
      </w:r>
      <w:proofErr w:type="spellEnd"/>
      <w:r w:rsidRPr="00870FCD">
        <w:t>. (8410)</w:t>
      </w:r>
    </w:p>
    <w:p w14:paraId="0E52885A" w14:textId="77777777" w:rsidR="00717C39" w:rsidRPr="00870FCD" w:rsidRDefault="00717C39" w:rsidP="00717C39">
      <w:pPr>
        <w:spacing w:after="200" w:line="276" w:lineRule="auto"/>
      </w:pPr>
      <w:r w:rsidRPr="00870FCD">
        <w:t>14     self care.tw. (9896)</w:t>
      </w:r>
    </w:p>
    <w:p w14:paraId="0F45A403" w14:textId="77777777" w:rsidR="00717C39" w:rsidRPr="00870FCD" w:rsidRDefault="00717C39" w:rsidP="00717C39">
      <w:pPr>
        <w:spacing w:after="200" w:line="276" w:lineRule="auto"/>
      </w:pPr>
      <w:r w:rsidRPr="00870FCD">
        <w:t>15     self management.tw. (7966)</w:t>
      </w:r>
    </w:p>
    <w:p w14:paraId="7DB1CD38" w14:textId="77777777" w:rsidR="00717C39" w:rsidRPr="00870FCD" w:rsidRDefault="00717C39" w:rsidP="00717C39">
      <w:pPr>
        <w:spacing w:after="200" w:line="276" w:lineRule="auto"/>
      </w:pPr>
      <w:r w:rsidRPr="00870FCD">
        <w:t xml:space="preserve">16     </w:t>
      </w:r>
      <w:proofErr w:type="spellStart"/>
      <w:r w:rsidRPr="00870FCD">
        <w:t>individuali#</w:t>
      </w:r>
      <w:proofErr w:type="gramStart"/>
      <w:r w:rsidRPr="00870FCD">
        <w:t>ed</w:t>
      </w:r>
      <w:proofErr w:type="spellEnd"/>
      <w:proofErr w:type="gramEnd"/>
      <w:r w:rsidRPr="00870FCD">
        <w:t xml:space="preserve"> plan*.</w:t>
      </w:r>
      <w:proofErr w:type="spellStart"/>
      <w:r w:rsidRPr="00870FCD">
        <w:t>tw</w:t>
      </w:r>
      <w:proofErr w:type="spellEnd"/>
      <w:r w:rsidRPr="00870FCD">
        <w:t>. (180)</w:t>
      </w:r>
    </w:p>
    <w:p w14:paraId="291ADE26" w14:textId="77777777" w:rsidR="00717C39" w:rsidRPr="00870FCD" w:rsidRDefault="00717C39" w:rsidP="00717C39">
      <w:pPr>
        <w:spacing w:after="200" w:line="276" w:lineRule="auto"/>
      </w:pPr>
      <w:r w:rsidRPr="00870FCD">
        <w:t>17     7 or 8 or 9 or 10 or 11 or 12 or 13 or 14 or 15 or 16 (393080)</w:t>
      </w:r>
    </w:p>
    <w:p w14:paraId="06C91493" w14:textId="77777777" w:rsidR="00717C39" w:rsidRDefault="00683E49" w:rsidP="00717C39">
      <w:pPr>
        <w:spacing w:after="200" w:line="276" w:lineRule="auto"/>
      </w:pPr>
      <w:r>
        <w:t>18. 6 AND 17 (2301)</w:t>
      </w:r>
    </w:p>
    <w:p w14:paraId="6B270ACA" w14:textId="77777777" w:rsidR="00683E49" w:rsidRDefault="00683E49" w:rsidP="00717C39">
      <w:pPr>
        <w:spacing w:after="200" w:line="276" w:lineRule="auto"/>
      </w:pPr>
    </w:p>
    <w:p w14:paraId="53D5DAD9" w14:textId="77777777" w:rsidR="00683E49" w:rsidRDefault="00683E49" w:rsidP="00717C39">
      <w:pPr>
        <w:spacing w:after="200" w:line="276" w:lineRule="auto"/>
        <w:sectPr w:rsidR="00683E49" w:rsidSect="009C635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398D39" w14:textId="77777777" w:rsidR="00683E49" w:rsidRPr="003F3F74" w:rsidRDefault="00683E49" w:rsidP="00683E49">
      <w:pPr>
        <w:pStyle w:val="Heading1"/>
        <w:rPr>
          <w:rFonts w:eastAsia="Times New Roman"/>
        </w:rPr>
      </w:pPr>
      <w:r>
        <w:lastRenderedPageBreak/>
        <w:t>Appendix 2: Eczema severity outcomes by study and time point</w:t>
      </w:r>
    </w:p>
    <w:p w14:paraId="10EBAE1C" w14:textId="27F4ABB0" w:rsidR="00683E49" w:rsidRDefault="00F96BFA" w:rsidP="00683E49">
      <w:r w:rsidRPr="00F96BFA">
        <w:rPr>
          <w:noProof/>
          <w:lang w:eastAsia="en-GB"/>
        </w:rPr>
        <w:drawing>
          <wp:inline distT="0" distB="0" distL="0" distR="0" wp14:anchorId="7139336C" wp14:editId="404CA5FA">
            <wp:extent cx="8863330" cy="18173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817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318F3" w14:textId="45B5E5E1" w:rsidR="00651ED7" w:rsidRDefault="00F96BFA" w:rsidP="00683E49">
      <w:r w:rsidRPr="00F96BFA">
        <w:rPr>
          <w:noProof/>
          <w:lang w:eastAsia="en-GB"/>
        </w:rPr>
        <w:drawing>
          <wp:inline distT="0" distB="0" distL="0" distR="0" wp14:anchorId="003F62F7" wp14:editId="521EA663">
            <wp:extent cx="8863330" cy="7054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705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105A3" w14:textId="412BD12A" w:rsidR="00651ED7" w:rsidRDefault="00F96BFA" w:rsidP="00683E49">
      <w:r w:rsidRPr="00F96BFA">
        <w:rPr>
          <w:noProof/>
          <w:lang w:eastAsia="en-GB"/>
        </w:rPr>
        <w:lastRenderedPageBreak/>
        <w:drawing>
          <wp:inline distT="0" distB="0" distL="0" distR="0" wp14:anchorId="0522A419" wp14:editId="2B6D8FFF">
            <wp:extent cx="8863330" cy="655377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6553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1EC26" w14:textId="50BB6718" w:rsidR="00651ED7" w:rsidRDefault="00F96BFA" w:rsidP="00683E49">
      <w:r w:rsidRPr="00F96BFA">
        <w:rPr>
          <w:noProof/>
          <w:lang w:eastAsia="en-GB"/>
        </w:rPr>
        <w:lastRenderedPageBreak/>
        <w:drawing>
          <wp:inline distT="0" distB="0" distL="0" distR="0" wp14:anchorId="140B4C33" wp14:editId="62A50D25">
            <wp:extent cx="8863330" cy="1689471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89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D2E8C" w14:textId="77777777" w:rsidR="00651ED7" w:rsidRDefault="00651ED7" w:rsidP="00683E49"/>
    <w:p w14:paraId="309F61F1" w14:textId="77777777" w:rsidR="00683E49" w:rsidRDefault="00683E49" w:rsidP="00683E49">
      <w:r>
        <w:t>I = interv</w:t>
      </w:r>
      <w:r w:rsidR="00651ED7">
        <w:t xml:space="preserve">ention – </w:t>
      </w:r>
      <w:proofErr w:type="spellStart"/>
      <w:r>
        <w:t>Santer</w:t>
      </w:r>
      <w:proofErr w:type="spellEnd"/>
      <w:r>
        <w:t xml:space="preserve"> et al </w:t>
      </w:r>
      <w:r w:rsidR="003C4F89">
        <w:t>(</w:t>
      </w:r>
      <w:proofErr w:type="spellStart"/>
      <w:proofErr w:type="gramStart"/>
      <w:r w:rsidR="003C4F89">
        <w:t>Iw</w:t>
      </w:r>
      <w:bookmarkStart w:id="0" w:name="_GoBack"/>
      <w:bookmarkEnd w:id="0"/>
      <w:proofErr w:type="spellEnd"/>
      <w:r w:rsidR="003C4F89">
        <w:t>=</w:t>
      </w:r>
      <w:proofErr w:type="gramEnd"/>
      <w:r w:rsidR="003C4F89">
        <w:t xml:space="preserve">web only; </w:t>
      </w:r>
      <w:proofErr w:type="spellStart"/>
      <w:r w:rsidR="003C4F89">
        <w:t>Iwh</w:t>
      </w:r>
      <w:proofErr w:type="spellEnd"/>
      <w:r w:rsidR="003C4F89">
        <w:t xml:space="preserve">=web plus healthcare professional) </w:t>
      </w:r>
      <w:r>
        <w:t xml:space="preserve">and </w:t>
      </w:r>
      <w:proofErr w:type="spellStart"/>
      <w:r>
        <w:t>Niebel</w:t>
      </w:r>
      <w:proofErr w:type="spellEnd"/>
      <w:r>
        <w:t xml:space="preserve"> et al </w:t>
      </w:r>
      <w:r w:rsidR="003C4F89">
        <w:t>(Id = direct parent education; Iv =</w:t>
      </w:r>
      <w:r w:rsidR="003C4F89" w:rsidRPr="00C8036B">
        <w:rPr>
          <w:lang w:eastAsia="en-GB"/>
        </w:rPr>
        <w:t xml:space="preserve"> </w:t>
      </w:r>
      <w:r w:rsidR="003C4F89">
        <w:rPr>
          <w:lang w:eastAsia="en-GB"/>
        </w:rPr>
        <w:t>video e</w:t>
      </w:r>
      <w:r w:rsidR="003C4F89" w:rsidRPr="00323638">
        <w:rPr>
          <w:lang w:eastAsia="en-GB"/>
        </w:rPr>
        <w:t>ducation</w:t>
      </w:r>
      <w:r w:rsidR="003C4F89">
        <w:t xml:space="preserve">) </w:t>
      </w:r>
      <w:r>
        <w:t>had two intervention groups; C=control; n=number of participants; m=mean; SD=standard deviation; - denotes not reported/available</w:t>
      </w:r>
    </w:p>
    <w:p w14:paraId="6D7D188D" w14:textId="77777777" w:rsidR="00683E49" w:rsidRDefault="00683E49" w:rsidP="00717C39">
      <w:pPr>
        <w:spacing w:after="200" w:line="276" w:lineRule="auto"/>
      </w:pPr>
    </w:p>
    <w:p w14:paraId="7323D20B" w14:textId="77777777" w:rsidR="00683E49" w:rsidRDefault="00683E49" w:rsidP="00683E49">
      <w:pPr>
        <w:pStyle w:val="Heading1"/>
      </w:pPr>
      <w:r>
        <w:lastRenderedPageBreak/>
        <w:t xml:space="preserve">Appendix 3: </w:t>
      </w:r>
      <w:proofErr w:type="spellStart"/>
      <w:r>
        <w:t>QualIty</w:t>
      </w:r>
      <w:proofErr w:type="spellEnd"/>
      <w:r>
        <w:t xml:space="preserve"> of life outcomes by study and time point</w:t>
      </w:r>
    </w:p>
    <w:p w14:paraId="403DD91F" w14:textId="56024B5A" w:rsidR="00683E49" w:rsidRDefault="00F96BFA" w:rsidP="00683E49">
      <w:r w:rsidRPr="00F96BFA">
        <w:rPr>
          <w:noProof/>
          <w:lang w:eastAsia="en-GB"/>
        </w:rPr>
        <w:drawing>
          <wp:inline distT="0" distB="0" distL="0" distR="0" wp14:anchorId="549FC5A5" wp14:editId="0A5A4DA2">
            <wp:extent cx="8863330" cy="402002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2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F4E1C" w14:textId="23D813B7" w:rsidR="00B73BB8" w:rsidRDefault="00F96BFA" w:rsidP="00B73BB8">
      <w:r w:rsidRPr="00F96BFA">
        <w:rPr>
          <w:noProof/>
          <w:lang w:eastAsia="en-GB"/>
        </w:rPr>
        <w:lastRenderedPageBreak/>
        <w:drawing>
          <wp:inline distT="0" distB="0" distL="0" distR="0" wp14:anchorId="6159EF97" wp14:editId="3835467F">
            <wp:extent cx="8863330" cy="2913196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13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44578" w14:textId="1D14B717" w:rsidR="00B73BB8" w:rsidRDefault="00F96BFA" w:rsidP="00B73BB8">
      <w:r w:rsidRPr="00F96BFA">
        <w:rPr>
          <w:noProof/>
          <w:lang w:eastAsia="en-GB"/>
        </w:rPr>
        <w:drawing>
          <wp:inline distT="0" distB="0" distL="0" distR="0" wp14:anchorId="14A15739" wp14:editId="1A6637A7">
            <wp:extent cx="8863330" cy="236297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6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9B009" w14:textId="021691FC" w:rsidR="00B73BB8" w:rsidRDefault="00F96BFA" w:rsidP="00B73BB8">
      <w:r w:rsidRPr="00F96BFA">
        <w:rPr>
          <w:noProof/>
          <w:lang w:eastAsia="en-GB"/>
        </w:rPr>
        <w:lastRenderedPageBreak/>
        <w:drawing>
          <wp:inline distT="0" distB="0" distL="0" distR="0" wp14:anchorId="28528E5A" wp14:editId="0970BF10">
            <wp:extent cx="8863330" cy="124016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4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31FE2" w14:textId="790F3E5C" w:rsidR="00B73BB8" w:rsidRDefault="00F96BFA" w:rsidP="00B73BB8">
      <w:r w:rsidRPr="00F96BFA">
        <w:rPr>
          <w:noProof/>
          <w:lang w:eastAsia="en-GB"/>
        </w:rPr>
        <w:drawing>
          <wp:inline distT="0" distB="0" distL="0" distR="0" wp14:anchorId="4F2C923B" wp14:editId="19299337">
            <wp:extent cx="8863330" cy="318625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18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B2067" w14:textId="77777777" w:rsidR="003C4F89" w:rsidRDefault="003C4F89" w:rsidP="003C4F89">
      <w:r>
        <w:t xml:space="preserve">I = intervention – </w:t>
      </w:r>
      <w:proofErr w:type="spellStart"/>
      <w:r>
        <w:t>Santer</w:t>
      </w:r>
      <w:proofErr w:type="spellEnd"/>
      <w:r>
        <w:t xml:space="preserve"> et al (</w:t>
      </w:r>
      <w:proofErr w:type="spellStart"/>
      <w:proofErr w:type="gramStart"/>
      <w:r>
        <w:t>Iw</w:t>
      </w:r>
      <w:proofErr w:type="spellEnd"/>
      <w:r>
        <w:t>=</w:t>
      </w:r>
      <w:proofErr w:type="gramEnd"/>
      <w:r>
        <w:t xml:space="preserve">web only; </w:t>
      </w:r>
      <w:proofErr w:type="spellStart"/>
      <w:r>
        <w:t>Iwh</w:t>
      </w:r>
      <w:proofErr w:type="spellEnd"/>
      <w:r>
        <w:t xml:space="preserve">=web plus healthcare professional) and </w:t>
      </w:r>
      <w:proofErr w:type="spellStart"/>
      <w:r>
        <w:t>Niebel</w:t>
      </w:r>
      <w:proofErr w:type="spellEnd"/>
      <w:r>
        <w:t xml:space="preserve"> et al (Id = direct parent education; Iv =</w:t>
      </w:r>
      <w:r w:rsidRPr="00C8036B">
        <w:rPr>
          <w:lang w:eastAsia="en-GB"/>
        </w:rPr>
        <w:t xml:space="preserve"> </w:t>
      </w:r>
      <w:r>
        <w:rPr>
          <w:lang w:eastAsia="en-GB"/>
        </w:rPr>
        <w:t>video e</w:t>
      </w:r>
      <w:r w:rsidRPr="00323638">
        <w:rPr>
          <w:lang w:eastAsia="en-GB"/>
        </w:rPr>
        <w:t>ducation</w:t>
      </w:r>
      <w:r>
        <w:t>) had two intervention groups; C=control; n=number of participants; m=mean; SD=standard deviation; - denotes not reported/available</w:t>
      </w:r>
    </w:p>
    <w:p w14:paraId="66F700A2" w14:textId="77777777" w:rsidR="002A0E05" w:rsidRDefault="0030795D"/>
    <w:sectPr w:rsidR="002A0E05" w:rsidSect="000113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B2DF2" w14:textId="77777777" w:rsidR="00F96BFA" w:rsidRDefault="00F96BFA" w:rsidP="00F96BFA">
      <w:pPr>
        <w:spacing w:after="0" w:line="240" w:lineRule="auto"/>
      </w:pPr>
      <w:r>
        <w:separator/>
      </w:r>
    </w:p>
  </w:endnote>
  <w:endnote w:type="continuationSeparator" w:id="0">
    <w:p w14:paraId="2D1BCED8" w14:textId="77777777" w:rsidR="00F96BFA" w:rsidRDefault="00F96BFA" w:rsidP="00F96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5611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25E46" w14:textId="0FDDA69F" w:rsidR="00F96BFA" w:rsidRDefault="00F96B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795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E2665F6" w14:textId="77777777" w:rsidR="00F96BFA" w:rsidRDefault="00F96B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76487" w14:textId="77777777" w:rsidR="00F96BFA" w:rsidRDefault="00F96BFA" w:rsidP="00F96BFA">
      <w:pPr>
        <w:spacing w:after="0" w:line="240" w:lineRule="auto"/>
      </w:pPr>
      <w:r>
        <w:separator/>
      </w:r>
    </w:p>
  </w:footnote>
  <w:footnote w:type="continuationSeparator" w:id="0">
    <w:p w14:paraId="5E6DA01B" w14:textId="77777777" w:rsidR="00F96BFA" w:rsidRDefault="00F96BFA" w:rsidP="00F96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C39"/>
    <w:rsid w:val="00011343"/>
    <w:rsid w:val="00050512"/>
    <w:rsid w:val="0030795D"/>
    <w:rsid w:val="003C4F89"/>
    <w:rsid w:val="00651ED7"/>
    <w:rsid w:val="00683E49"/>
    <w:rsid w:val="00717C39"/>
    <w:rsid w:val="008D46F8"/>
    <w:rsid w:val="00AA5B74"/>
    <w:rsid w:val="00B73BB8"/>
    <w:rsid w:val="00C8036B"/>
    <w:rsid w:val="00F201B7"/>
    <w:rsid w:val="00F9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B444F"/>
  <w15:chartTrackingRefBased/>
  <w15:docId w15:val="{8273FFC9-E085-4883-8C0A-40E2B2BA1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C39"/>
  </w:style>
  <w:style w:type="paragraph" w:styleId="Heading1">
    <w:name w:val="heading 1"/>
    <w:basedOn w:val="Normal"/>
    <w:next w:val="Normal"/>
    <w:link w:val="Heading1Char"/>
    <w:uiPriority w:val="9"/>
    <w:qFormat/>
    <w:rsid w:val="00717C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C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683E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3E49"/>
    <w:rPr>
      <w:color w:val="954F72"/>
      <w:u w:val="single"/>
    </w:rPr>
  </w:style>
  <w:style w:type="paragraph" w:customStyle="1" w:styleId="xl65">
    <w:name w:val="xl65"/>
    <w:basedOn w:val="Normal"/>
    <w:rsid w:val="00683E49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83E49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83E49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83E49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83E4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83E4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83E49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83E49"/>
    <w:pP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83E49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83E49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83E49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83E49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83E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83E49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683E49"/>
    <w:pPr>
      <w:pBdr>
        <w:top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683E49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683E49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683E49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683E49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683E4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683E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683E49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683E49"/>
    <w:pPr>
      <w:pBdr>
        <w:top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683E49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683E49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683E49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83E49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83E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683E4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83E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0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1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1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1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6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BFA"/>
  </w:style>
  <w:style w:type="paragraph" w:styleId="Footer">
    <w:name w:val="footer"/>
    <w:basedOn w:val="Normal"/>
    <w:link w:val="FooterChar"/>
    <w:uiPriority w:val="99"/>
    <w:unhideWhenUsed/>
    <w:rsid w:val="00F96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98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Ridd</dc:creator>
  <cp:keywords/>
  <dc:description/>
  <cp:lastModifiedBy>Matthew Ridd</cp:lastModifiedBy>
  <cp:revision>9</cp:revision>
  <dcterms:created xsi:type="dcterms:W3CDTF">2017-01-13T14:48:00Z</dcterms:created>
  <dcterms:modified xsi:type="dcterms:W3CDTF">2017-04-18T09:42:00Z</dcterms:modified>
</cp:coreProperties>
</file>